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8315" w14:textId="219CFE08" w:rsidR="00A658A4" w:rsidRDefault="00A658A4" w:rsidP="00C53D7A">
      <w:pPr>
        <w:spacing w:afterLines="100" w:after="326"/>
        <w:jc w:val="center"/>
      </w:pPr>
      <w:bookmarkStart w:id="0" w:name="_Hlk125107555"/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Table </w:t>
      </w:r>
      <w:r w:rsidR="00896CC4">
        <w:rPr>
          <w:b/>
          <w:bCs/>
        </w:rPr>
        <w:t>2</w:t>
      </w:r>
      <w:r>
        <w:t xml:space="preserve">. Gene Ontology pathway functional enrichment for </w:t>
      </w:r>
      <w:r w:rsidR="004B64F3" w:rsidRPr="004B64F3">
        <w:t>LRRC59</w:t>
      </w:r>
      <w:r>
        <w:t>-related DEGs.</w:t>
      </w:r>
    </w:p>
    <w:tbl>
      <w:tblPr>
        <w:tblStyle w:val="a7"/>
        <w:tblW w:w="14582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029"/>
        <w:gridCol w:w="1239"/>
        <w:gridCol w:w="1559"/>
        <w:gridCol w:w="1061"/>
        <w:gridCol w:w="1009"/>
        <w:gridCol w:w="1009"/>
        <w:gridCol w:w="995"/>
        <w:gridCol w:w="4041"/>
        <w:gridCol w:w="602"/>
        <w:gridCol w:w="1045"/>
      </w:tblGrid>
      <w:tr w:rsidR="00BF6B0C" w:rsidRPr="0034193D" w14:paraId="3C91EFB5" w14:textId="77777777" w:rsidTr="002467BA">
        <w:trPr>
          <w:trHeight w:val="293"/>
          <w:tblHeader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E64E2" w14:textId="77777777" w:rsidR="00BF6B0C" w:rsidRPr="00FD7872" w:rsidRDefault="00BF6B0C" w:rsidP="002467BA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OLE_LINK56"/>
            <w:bookmarkStart w:id="2" w:name="OLE_LINK57"/>
            <w:bookmarkEnd w:id="0"/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NTOLOGY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0D937" w14:textId="77777777" w:rsidR="00BF6B0C" w:rsidRPr="00FD7872" w:rsidRDefault="00BF6B0C" w:rsidP="002467BA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C9E5C6" w14:textId="77777777" w:rsidR="00BF6B0C" w:rsidRPr="00FD7872" w:rsidRDefault="00BF6B0C" w:rsidP="002467BA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80D21E" w14:textId="77777777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Ratio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09A608" w14:textId="201E240E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BgRatio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3378A4" w14:textId="77777777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 value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A80F9C" w14:textId="108A2158" w:rsidR="00BF6B0C" w:rsidRPr="00FD7872" w:rsidRDefault="00FD7872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p </w:t>
            </w:r>
            <w:r w:rsidR="00BF6B0C"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dj</w:t>
            </w:r>
            <w:r w:rsidR="00B94A6D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u</w:t>
            </w:r>
            <w:r w:rsidR="00BF6B0C"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st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B9A09" w14:textId="77777777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 value</w:t>
            </w:r>
          </w:p>
        </w:tc>
        <w:tc>
          <w:tcPr>
            <w:tcW w:w="4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00EDE3" w14:textId="01105767" w:rsidR="00BF6B0C" w:rsidRPr="00FD7872" w:rsidRDefault="00FD7872" w:rsidP="002467BA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</w:t>
            </w:r>
            <w:r w:rsidR="00BF6B0C"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ne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BF6B0C"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B2F429" w14:textId="77777777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ount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4D8270" w14:textId="58351F0C" w:rsidR="00BF6B0C" w:rsidRPr="00FD7872" w:rsidRDefault="00BF6B0C" w:rsidP="00FD7872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</w:t>
            </w:r>
            <w:r w:rsid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-</w:t>
            </w:r>
            <w:r w:rsidRPr="00FD7872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score</w:t>
            </w:r>
          </w:p>
        </w:tc>
      </w:tr>
      <w:tr w:rsidR="0034193D" w:rsidRPr="0034193D" w14:paraId="034E72BE" w14:textId="77777777" w:rsidTr="00455B42">
        <w:trPr>
          <w:trHeight w:val="193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5D79B" w14:textId="45A33A7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4D41E2" w14:textId="46A0AC8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70268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E53625" w14:textId="2F146026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ornifi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5B0860" w14:textId="76D6792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3/730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5D2A09" w14:textId="58A3058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12/18670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2268F8" w14:textId="5A94C56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31e-31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21D9CB" w14:textId="230E452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63e-2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AD2991" w14:textId="4A52EA7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27e-28</w:t>
            </w:r>
          </w:p>
        </w:tc>
        <w:tc>
          <w:tcPr>
            <w:tcW w:w="40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20A44D" w14:textId="304D435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LK5/SPRR2A/KRT81/KRT6B/PI3/SPRR2G/KRT24/SPRR1B/SPRR2F/CDSN/KRT6C/KRT34/SPRR2E/SPRR2D/KLK13/KLK12/CASP14/SPRR2B/KRT84/KRT9/SPINK6/KRT14/DSC1/KRT75/TGM1/KRT31/KRT32/KRT1/KLK14/KRT35/KRT78/KRT37/KRT71/KRT72/KRT85/KRT38/KRT83/CYP26B1/DSC2/SPRR3/KRT6A/DSG3/KRT16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4BE4EE" w14:textId="35EDBA4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9A58D2" w14:textId="4113900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.55743852</w:t>
            </w:r>
          </w:p>
        </w:tc>
      </w:tr>
      <w:tr w:rsidR="0034193D" w:rsidRPr="0034193D" w14:paraId="64D6ABC1" w14:textId="77777777" w:rsidTr="00455B42">
        <w:trPr>
          <w:trHeight w:val="1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9FA3" w14:textId="220617E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2E66" w14:textId="1D081AD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314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C51D" w14:textId="3BB96859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erati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BD01" w14:textId="1CF26DE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7/7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B68B" w14:textId="0117B34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2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AA8B" w14:textId="1864E1F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40e-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6B3E" w14:textId="757EF4E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01e-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EDB5" w14:textId="69F8C26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82e-2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1DD6" w14:textId="1F1C792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LK5/SPRR2A/KRTAP13-2/KRT81/KRT6B/PI3/SPRR2G/KRT24/KRTAP3-3/SPRR1B/SPRR2F/CDSN/KRT6C/KRT34/SPRR2E/SPRR2D/KLK13/KRTAP3-1/KLK12/CASP14/SPRR2B/KRT84/KRT9/SPINK6/KRT14/DSC1/LCE3A/KRT75/TGM1/SPRR4/KRTAP19-1/KRT31/KRT32/KRT1/KLK14/KRT35/KRT78/KRT37/KRTAP2-3/KRT71/CNFN/KRT72/KRT85/KRT38/KRT83/CYP26B1/DSC2/SPRR3/KRT6A/DSG3/KRT16/KRTAP10-2/KRTAP5-7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5AF5" w14:textId="7C10DFD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3608" w14:textId="26898A2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96039561</w:t>
            </w:r>
          </w:p>
        </w:tc>
      </w:tr>
      <w:tr w:rsidR="0034193D" w:rsidRPr="0034193D" w14:paraId="31369D68" w14:textId="77777777" w:rsidTr="00455B42">
        <w:trPr>
          <w:trHeight w:val="20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0151" w14:textId="5ECF053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3553" w14:textId="5AF9F1A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302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9423" w14:textId="52E4F04E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eratinocyte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B43F" w14:textId="1B6F6C0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5/7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8AD5" w14:textId="0546981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05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0531" w14:textId="713CD43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7.53e-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ED5C" w14:textId="2285392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08e-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C3FB" w14:textId="07478D1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01e-2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3AB1" w14:textId="225FC6C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LK5/SPRR2A/KRTAP13-2/KRT81/KRT6B/PI3/S100A7/SPRR2G/KRT24/KRTAP3-3/SPRR1B/SPRR2F/CDSN/KRT6C/KRT34/SPRR2E/SPRR2D/KLK13/KRTAP3-1/KLK12/CASP14/SPRR2B/KRT84/KRT9/SPINK6/EREG/KRT14/DSC1/LCE3A/KRT75/TGM1/SPRR4/KRTAP19-1/KRT31/PRR9/KRT32/KRT1/KLK14/CTSV/KRT35/KRT78/KRT37/KRTAP2-3/KRT71/CNFN/KRT72/KRT85/C1orf68/KRT38/KRT83/CYP26B1/DSC2/SPRR3/SCEL/KRT6A/CD109/DSG3/KRT16/IL20/KRTAP10-2/KRTAP5-7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6F37" w14:textId="2E68C42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85CC" w14:textId="0585CEB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.57384093</w:t>
            </w:r>
          </w:p>
        </w:tc>
      </w:tr>
      <w:tr w:rsidR="0034193D" w:rsidRPr="0034193D" w14:paraId="61FC725C" w14:textId="77777777" w:rsidTr="00455B42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5E66" w14:textId="470870E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2AB3" w14:textId="41B9A908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99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DEFB" w14:textId="33E3AF3D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epidermal cell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27BD" w14:textId="1C8FD6A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8/7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4E5C" w14:textId="0044B12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58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AF3" w14:textId="45A6DB0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13e-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49B7" w14:textId="6BEF3A4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52e-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B85D" w14:textId="5EFD703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17e-2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9B2F" w14:textId="4F586C78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LK5/SPRR2A/KRTAP13-2/KRT81/KRT6B/PI3/S100A7/SPRR2G/KRT24/KRTAP3-3/SPRR1B/SPRR2F/CDSN/KRT6C/KRT34/SPRR2E/SPRR2D/KLK13/KRTAP3-1/KLK12/CASP14/SPRR2B/KRT84/KRT9/SPINK6/EREG/KRT14/DSC1/LCE3A/KRT75/TGM1/SPRR4/KRTAP19-1/KRT31/PRR9/KRT32/KRT1/KLK14/CTSV/KRT35/KRT78/KRT37/KRTAP2-3/KRT71/CNFN/KRT72/KRT85/C1orf68/KRT38/KRT83/SULT2B1/CYP26B1/DSC2/SPRR3/SCEL/KRT6A/CD109/DSG3/KRT16/IL20/MCOLN3/KRTAP10-2/USH2A/KRTAP5-7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13EB" w14:textId="0438EB4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00E7" w14:textId="79570B9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.54846188</w:t>
            </w:r>
          </w:p>
        </w:tc>
      </w:tr>
      <w:tr w:rsidR="0034193D" w:rsidRPr="0034193D" w14:paraId="4393A0BE" w14:textId="77777777" w:rsidTr="00455B42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2876" w14:textId="29DFA71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lastRenderedPageBreak/>
              <w:t>BP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0611" w14:textId="0A96655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85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93CA" w14:textId="40C674E7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epidermis 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8F83" w14:textId="5529BE0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77/7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7A58" w14:textId="664BDBA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64/186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4F13" w14:textId="2D2DCEF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36e-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3BDC" w14:textId="539C9CB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17e-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23FD" w14:textId="3BC7EB2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09e-2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7C2D" w14:textId="0E4624B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LK5/KLK7/SPRR2A/KRTAP13-2/KRT81/KRT6B/PI3/S100A7/SPRR2G/KRT24/KRTAP3-3/KRTDAP/SPRR1B/SPRR2F/CDSN/KRT6C/KRT34/SPRR2E/SPRR2D/KLK13/KRTAP3-1/KLK12/CASP14/SPRR2B/KRT84/KRT9/SPINK6/EREG/KRT14/GAL/DSC1/LCE3A/KRT75/TGM1/SPRR4/KRTAP19-1/KRT31/PRR9/KRT32/KRT1/PTHLH/KLK14/LAMC2/CTSV/KRT35/KRT78/KRT37/KRTAP2-3/KRT71/CNFN/KRT72/LAMA3/KRT85/BNC1/C1orf68/KRT38/KRT83/SULT2B1/CYP26B1/DSC2/SPRR3/SCEL/KRT6A/CALML5/CD109/DSG3/KRT16/IL20/MCOLN3/KRTAP10-2/USH2A/KRTAP5-7/SHH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86F6" w14:textId="16A79D2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898D" w14:textId="1B641E3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.95159516</w:t>
            </w:r>
          </w:p>
        </w:tc>
      </w:tr>
      <w:tr w:rsidR="0034193D" w:rsidRPr="0034193D" w14:paraId="520CB6C4" w14:textId="77777777" w:rsidTr="00455B42">
        <w:trPr>
          <w:trHeight w:val="1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6D8C" w14:textId="041A8D3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4325" w14:textId="46B9538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58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8728" w14:textId="187F8F2C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intermediate fila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E384" w14:textId="3D6BB65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7/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44ED" w14:textId="07361A4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14/197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093E" w14:textId="516AE79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14e-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84DD" w14:textId="3A345B4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02e-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D700" w14:textId="7F949E2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.31e-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BDC5" w14:textId="33FA5FC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RTAP13-2/KRT81/KRT6B/KRT24/NEFL/KRTAP3-3/KRT6C/KRT34/KRTAP3-1/CASP14/KRT84/KRT9/KRT14/KRT75/KRTAP19-1/KRT31/KRT32/KRT1/KRT35/KRT78/KRT37/KRTAP2-3/KRT71/KRT72/KRT85/KRT38/KRT83/KRT6A/KRT16/KRTAP10-2/KRTAP5-7/SYNM/DES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ECD5" w14:textId="3743984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7F0B" w14:textId="6AE7B16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45237873</w:t>
            </w:r>
          </w:p>
        </w:tc>
      </w:tr>
      <w:tr w:rsidR="0034193D" w:rsidRPr="0034193D" w14:paraId="423EDF9D" w14:textId="77777777" w:rsidTr="00455B42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5B03" w14:textId="09A7C7E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6BD0" w14:textId="4EC634F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15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EFB6" w14:textId="70A448DF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ornified envelo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218F" w14:textId="683FBA8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1/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624F" w14:textId="419B7B6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65/197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582C" w14:textId="0D43C60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44e-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8A45" w14:textId="059E0A3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.02e-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3D53" w14:textId="0383B1A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.31e-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8533" w14:textId="27387DE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SPRR2A/PI3/SPRR2G/SPRR1B/SPRR2F/CDSN/SPRR2E/SPRR2D/SPRR2B/DSC1/LCE3A/TGM1/SPRR4/PRR9/KRT1/CNFN/C1orf68/DSC2/SPRR3/SCEL/DSG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CCAB" w14:textId="3736032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9F7A" w14:textId="558D36D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.58257569</w:t>
            </w:r>
          </w:p>
        </w:tc>
      </w:tr>
      <w:tr w:rsidR="0034193D" w:rsidRPr="0034193D" w14:paraId="2C094DF4" w14:textId="77777777" w:rsidTr="00455B42">
        <w:trPr>
          <w:trHeight w:val="1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7124" w14:textId="04ADA63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2328" w14:textId="24EBAAA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450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8E66" w14:textId="698C948F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eratin fila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AE5E" w14:textId="6FE344A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3/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D09" w14:textId="04D8DA5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95/197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AC0A" w14:textId="7C11C90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34e-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BB95" w14:textId="1AF975A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84e-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3150" w14:textId="6E43472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58e-1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94B1" w14:textId="3D43CEE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RT81/KRT6B/KRTAP3-3/KRT6C/KRTAP3-1/CASP14/KRT84/KRT14/KRT75/KRT1/KRT78/KRTAP2-3/KRT71/KRT72/KRT85/KRT83/KRT6A/KRTAP10-2/KRTAP5-7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20D9" w14:textId="2E24F3A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D071" w14:textId="257EF86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29365855</w:t>
            </w:r>
          </w:p>
        </w:tc>
      </w:tr>
      <w:tr w:rsidR="0034193D" w:rsidRPr="0034193D" w14:paraId="7906566D" w14:textId="77777777" w:rsidTr="00455B42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4761" w14:textId="14CF558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47DB" w14:textId="7FFF5D6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451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5A87" w14:textId="512C3466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intermediate filament cytoskele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A8D5" w14:textId="7CCD875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7/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F1A1" w14:textId="0E3CBB2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51/197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B03D" w14:textId="5159BF0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31e-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ECA7" w14:textId="6F246E6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41e-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8A00" w14:textId="260CB9A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93e-1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F8D7" w14:textId="6D64692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KRTAP13-2/KRT81/KRT6B/KRT24/NEFL/KRTAP3-3/KRT6C/KRT34/KRTAP3-1/CASP14/KRT84/KRT9/KRT14/KRT75/KRTAP19-1/KRT31/KRT32/KRT1/KRT35/KRT78/KRT37/KRTAP2-3/KRT71/KRT72/KRT85/KRT38/KRT83/KRT6A/KRT16/KRTAP10-2/KRTAP5-7/SYNM/DES/KRTAP5-9/KRTAP5-8/KRTAP5-10/KRTAP5-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3DF4" w14:textId="5AA4DFE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7835" w14:textId="130D71A0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45237873</w:t>
            </w:r>
          </w:p>
        </w:tc>
      </w:tr>
      <w:tr w:rsidR="0034193D" w:rsidRPr="0034193D" w14:paraId="01E6A085" w14:textId="77777777" w:rsidTr="00455B42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9740" w14:textId="71107D3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2B46" w14:textId="02AE245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D8AC" w14:textId="27E30FF6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30D3" w14:textId="73CD27B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6/7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EF89" w14:textId="4AE4C3E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06/197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2F4A" w14:textId="7B022CE8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.37e-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FF86" w14:textId="63AD19B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60e-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A920" w14:textId="513BB88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09e-0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E440" w14:textId="4022C7B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S100A7/MUC17/L1CAM/KRT1/LAMC2/MMP8/SERPINB12/LAMA3/COCH/COL2A1/F3/SERPINA3/ZG16/LAMA1/SLPI/TNC/CDH2/AMTN/SMOC2/SBSPON/ELANE/TNR/CMA1/COL9A1/BMP7/USH2A/ZP1/COL19A1/MBL2/COL6A5/OGN/AZGP1/MYOC/SHH/AMELX/MUC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4ADB" w14:textId="022E99A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AB11" w14:textId="05CCBC8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4193D" w:rsidRPr="0034193D" w14:paraId="34135558" w14:textId="77777777" w:rsidTr="00455B42">
        <w:trPr>
          <w:trHeight w:val="20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ACAB" w14:textId="20A1C0F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BEE3" w14:textId="6DB5BA4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480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0617" w14:textId="4CE82137" w:rsidR="0034193D" w:rsidRPr="0034193D" w:rsidRDefault="0034193D" w:rsidP="00455B42">
            <w:pPr>
              <w:spacing w:line="200" w:lineRule="exact"/>
              <w:jc w:val="center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receptor ligand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5FD1" w14:textId="207A342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59/7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CF5C" w14:textId="453D1F2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82/176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CEC5" w14:textId="1D81B76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33e-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26F3" w14:textId="02C19F9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9.35e-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E16A" w14:textId="7B23D47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8.26e-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6EA2" w14:textId="1154D3D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FGF3/INSL4/CGA/FGF4/IL36G/CXCL5/PPBP/IL36RN/IL1F10/IL36A/EREG/FGF19/GAL/NRG1/FGF5/PTHLH/AMBN/PPY/SAA1/IL1B/AREG/GAST/GCG/FGF8/CCL7/CXCL11/EDN3/APLN/EPGN/CXCL1/CCL24/IL36B/CSF2/IL20/CGB</w:t>
            </w:r>
            <w:r w:rsidRPr="0034193D">
              <w:rPr>
                <w:rFonts w:cs="Times New Roman"/>
                <w:color w:val="000000"/>
                <w:sz w:val="16"/>
                <w:szCs w:val="16"/>
              </w:rPr>
              <w:lastRenderedPageBreak/>
              <w:t>3/CCL14/CCL15/BMP7/FAM3D/CCL16/COLEC10/BMP5/PROK1/VEGFD/SCGB3A1/NTS/TTR/IL17F/IL25/PTH/IGF2/OGN/C10orf99/TFF1/MSTN/SHH/AMELX/PENK/SS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0F80" w14:textId="50C880D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6262" w14:textId="1A6A344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43207802</w:t>
            </w:r>
          </w:p>
        </w:tc>
      </w:tr>
      <w:tr w:rsidR="0034193D" w:rsidRPr="0034193D" w14:paraId="487767DC" w14:textId="77777777" w:rsidTr="00455B42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E1AA" w14:textId="7875815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28A6" w14:textId="6FB751D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42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45BD" w14:textId="004F147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serine-type endopeptid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50E8" w14:textId="0B2ED84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/7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A7AD" w14:textId="54E0327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60/176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780E" w14:textId="1466568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3.64e-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939F" w14:textId="5914FAB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28e-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8C6" w14:textId="289B7C0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13e-0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9546" w14:textId="7E50559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PRSS56/KLK5/KLK6/KLK7/KLK8/KLK9/KLK10/KLK13/KLK3/KLK12/MMP3/KLK11/KLK14/MMP8/DPP4/PRSS3/F3/KLK2/HPN/TMPRSS11F/TMPRSS11D/ELANE/CMA1/PRSS45P/PRSS54/PRSS48/HPR/LP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71C0" w14:textId="37049427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C2FF" w14:textId="776382F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64575131</w:t>
            </w:r>
          </w:p>
        </w:tc>
      </w:tr>
      <w:tr w:rsidR="0034193D" w:rsidRPr="0034193D" w14:paraId="22DA4749" w14:textId="77777777" w:rsidTr="00455B42">
        <w:trPr>
          <w:trHeight w:val="20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37BE" w14:textId="4EF0328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3F2E" w14:textId="66CB8A2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82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824F" w14:textId="74D02E9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serine-type peptid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C5D2" w14:textId="1F2C63D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/7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12D" w14:textId="37FDEF2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82/176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E6CC" w14:textId="3511ED3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8.06e-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1CF2" w14:textId="14E4010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89e-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148E" w14:textId="6FF1F06E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67e-0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5E9C" w14:textId="6AF17F2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PRSS56/KLK5/KLK6/KLK7/KLK8/KLK9/KLK10/KLK13/KLK3/KLK12/MMP3/KLK11/KLK14/MMP8/DPP4/PRSS3/F3/KLK2/HPN/TMPRSS11F/TMPRSS11D/ELANE/CMA1/PRSS45P/PRSS54/PRSS48/HPR/LP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526D" w14:textId="45B45BEF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EB94" w14:textId="3FA355E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64575131</w:t>
            </w:r>
          </w:p>
        </w:tc>
      </w:tr>
      <w:tr w:rsidR="0034193D" w:rsidRPr="0034193D" w14:paraId="6DCFFBB7" w14:textId="77777777" w:rsidTr="00455B42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900A" w14:textId="6FD0824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A546" w14:textId="2981084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171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5FE0" w14:textId="7198DE4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serine hydrolase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C826" w14:textId="04FF7B4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/7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4759" w14:textId="23CB994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86/176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109A" w14:textId="0BC5C946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34e-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B3AC" w14:textId="0A0918C8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36e-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8B26" w14:textId="2FA1AEA3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08e-0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1D73" w14:textId="4DA8565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PRSS56/KLK5/KLK6/KLK7/KLK8/KLK9/KLK10/KLK13/KLK3/KLK12/MMP3/KLK11/KLK14/MMP8/DPP4/PRSS3/F3/KLK2/HPN/TMPRSS11F/TMPRSS11D/ELANE/CMA1/PRSS45P/PRSS54/PRSS48/HPR/LP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AD28" w14:textId="3337A968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8BFC" w14:textId="78227C2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64575131</w:t>
            </w:r>
          </w:p>
        </w:tc>
      </w:tr>
      <w:tr w:rsidR="0034193D" w:rsidRPr="0034193D" w14:paraId="276D63FE" w14:textId="77777777" w:rsidTr="00455B42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88C05" w14:textId="2D22879B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0956E" w14:textId="5626CE5A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GO:00041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148DE" w14:textId="10953114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endopeptidase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5576D" w14:textId="5829783C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1/7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7AC52" w14:textId="54C4464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27/176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A705A" w14:textId="3DC72CB1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4E6C3" w14:textId="1A0867F5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48e-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5D547" w14:textId="68B574A9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3EA2B" w14:textId="4E04E04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PRSS56/KLK5/KLK6/KLK7/KLK8/KLK9/KLK10/KLK13/KLK3/KLK12/CASP14/MMP3/KLK11/KLK14/MMP8/MMP20/CTSV/DPP4/PRSS3/F3/MEP1A/PGC/KLK2/HPN/TMPRSS11F/USP26/TRABD2A/TMPRSS11D/ELANE/CMA1/MMEL1/PRSS45P/CAPN9/PRSS54/CAPNS2/PRSS48/ASTL/HPR/LPA/KEL/CTS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B6A9B" w14:textId="796ABC7D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5A73B" w14:textId="5E0258E2" w:rsidR="0034193D" w:rsidRPr="0034193D" w:rsidRDefault="0034193D" w:rsidP="00455B42">
            <w:pPr>
              <w:spacing w:line="200" w:lineRule="exact"/>
              <w:jc w:val="both"/>
              <w:textAlignment w:val="bottom"/>
              <w:rPr>
                <w:rFonts w:cs="Times New Roman"/>
                <w:sz w:val="16"/>
                <w:szCs w:val="16"/>
              </w:rPr>
            </w:pPr>
            <w:r w:rsidRPr="0034193D">
              <w:rPr>
                <w:rFonts w:cs="Times New Roman"/>
                <w:color w:val="000000"/>
                <w:sz w:val="16"/>
                <w:szCs w:val="16"/>
              </w:rPr>
              <w:t>2.34260643</w:t>
            </w:r>
          </w:p>
        </w:tc>
      </w:tr>
      <w:bookmarkEnd w:id="1"/>
      <w:bookmarkEnd w:id="2"/>
    </w:tbl>
    <w:p w14:paraId="4947E693" w14:textId="77777777" w:rsidR="00BD020A" w:rsidRPr="0034193D" w:rsidRDefault="00BD020A" w:rsidP="00AA35B3">
      <w:pPr>
        <w:spacing w:line="200" w:lineRule="exact"/>
        <w:rPr>
          <w:rFonts w:cs="Times New Roman"/>
          <w:sz w:val="16"/>
          <w:szCs w:val="16"/>
        </w:rPr>
      </w:pPr>
    </w:p>
    <w:sectPr w:rsidR="00BD020A" w:rsidRPr="0034193D" w:rsidSect="00BF6B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12530" w14:textId="77777777" w:rsidR="00F61572" w:rsidRDefault="00F61572" w:rsidP="00FB572F">
      <w:r>
        <w:separator/>
      </w:r>
    </w:p>
  </w:endnote>
  <w:endnote w:type="continuationSeparator" w:id="0">
    <w:p w14:paraId="10B5FEC5" w14:textId="77777777" w:rsidR="00F61572" w:rsidRDefault="00F61572" w:rsidP="00FB5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CC900" w14:textId="77777777" w:rsidR="00F61572" w:rsidRDefault="00F61572" w:rsidP="00FB572F">
      <w:r>
        <w:separator/>
      </w:r>
    </w:p>
  </w:footnote>
  <w:footnote w:type="continuationSeparator" w:id="0">
    <w:p w14:paraId="04FCEA05" w14:textId="77777777" w:rsidR="00F61572" w:rsidRDefault="00F61572" w:rsidP="00FB5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8E"/>
    <w:rsid w:val="000D0D73"/>
    <w:rsid w:val="00223BAB"/>
    <w:rsid w:val="002467BA"/>
    <w:rsid w:val="002679D0"/>
    <w:rsid w:val="0034193D"/>
    <w:rsid w:val="003907BD"/>
    <w:rsid w:val="003A4811"/>
    <w:rsid w:val="00455B42"/>
    <w:rsid w:val="004B64F3"/>
    <w:rsid w:val="005F6E35"/>
    <w:rsid w:val="00645A8E"/>
    <w:rsid w:val="00896CC4"/>
    <w:rsid w:val="009C3F71"/>
    <w:rsid w:val="00A658A4"/>
    <w:rsid w:val="00AA35B3"/>
    <w:rsid w:val="00B71EE7"/>
    <w:rsid w:val="00B94A6D"/>
    <w:rsid w:val="00BD020A"/>
    <w:rsid w:val="00BF6B0C"/>
    <w:rsid w:val="00C53D7A"/>
    <w:rsid w:val="00CD20F0"/>
    <w:rsid w:val="00F26B64"/>
    <w:rsid w:val="00F61572"/>
    <w:rsid w:val="00FB572F"/>
    <w:rsid w:val="00FD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A1916"/>
  <w15:chartTrackingRefBased/>
  <w15:docId w15:val="{FF5EE25C-2F55-4370-8555-2ACD26B04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B0C"/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7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72F"/>
    <w:rPr>
      <w:sz w:val="18"/>
      <w:szCs w:val="18"/>
    </w:rPr>
  </w:style>
  <w:style w:type="table" w:styleId="a7">
    <w:name w:val="Table Grid"/>
    <w:basedOn w:val="a1"/>
    <w:qFormat/>
    <w:rsid w:val="00FB5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BF6B0C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8">
    <w:name w:val="Title"/>
    <w:basedOn w:val="a"/>
    <w:next w:val="a"/>
    <w:link w:val="a9"/>
    <w:uiPriority w:val="10"/>
    <w:qFormat/>
    <w:rsid w:val="00BF6B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BF6B0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2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12006-9901-48A8-A9A2-95BF8213C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ng</dc:creator>
  <cp:keywords/>
  <dc:description/>
  <cp:lastModifiedBy>晓都</cp:lastModifiedBy>
  <cp:revision>2</cp:revision>
  <dcterms:created xsi:type="dcterms:W3CDTF">2023-02-12T04:57:00Z</dcterms:created>
  <dcterms:modified xsi:type="dcterms:W3CDTF">2023-02-12T04:57:00Z</dcterms:modified>
</cp:coreProperties>
</file>